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CF4C9" w14:textId="77777777" w:rsidR="009B7307" w:rsidRPr="00CE3E6F" w:rsidRDefault="009B7307" w:rsidP="009B730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AU"/>
        </w:rPr>
      </w:pPr>
      <w:r w:rsidRPr="00CE3E6F">
        <w:rPr>
          <w:rFonts w:ascii="Times New Roman" w:hAnsi="Times New Roman" w:cs="Times New Roman"/>
          <w:b/>
          <w:sz w:val="24"/>
          <w:lang w:val="en-AU"/>
        </w:rPr>
        <w:t>Supplementary table 2 Model 2 in Sobel test analysis</w:t>
      </w:r>
    </w:p>
    <w:p w14:paraId="5DD7BA87" w14:textId="12FA9726" w:rsidR="009B7307" w:rsidRPr="00CE3E6F" w:rsidRDefault="009B7307" w:rsidP="009B730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AU"/>
        </w:rPr>
      </w:pPr>
      <w:r w:rsidRPr="00CE3E6F">
        <w:rPr>
          <w:rFonts w:ascii="Times New Roman" w:hAnsi="Times New Roman" w:cs="Times New Roman"/>
          <w:b/>
          <w:sz w:val="24"/>
          <w:lang w:val="en-AU"/>
        </w:rPr>
        <w:t xml:space="preserve">Multiple linear regression model predicts the symptoms of CMDs from earthquake experiences and other covariates </w:t>
      </w:r>
    </w:p>
    <w:tbl>
      <w:tblPr>
        <w:tblStyle w:val="PlainTable2"/>
        <w:tblW w:w="779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2976"/>
      </w:tblGrid>
      <w:tr w:rsidR="009B7307" w:rsidRPr="00CE3E6F" w14:paraId="3F95A615" w14:textId="77777777" w:rsidTr="005144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1BC275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Characteristics (N=469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FFCE2F" w14:textId="77777777" w:rsidR="009B7307" w:rsidRPr="00CE3E6F" w:rsidRDefault="009B7307" w:rsidP="00514467">
            <w:pPr>
              <w:spacing w:before="100" w:beforeAutospacing="1" w:after="100" w:after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Coefficient (95% CI)</w:t>
            </w:r>
          </w:p>
        </w:tc>
      </w:tr>
      <w:tr w:rsidR="009B7307" w:rsidRPr="00CE3E6F" w14:paraId="001F99E1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158A1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Earthquake experience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21300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77A61CBE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F0D07" w14:textId="77777777" w:rsidR="009B7307" w:rsidRPr="00CE3E6F" w:rsidRDefault="009B7307" w:rsidP="00514467">
            <w:pPr>
              <w:spacing w:before="100" w:beforeAutospacing="1" w:after="100" w:afterAutospacing="1"/>
              <w:ind w:left="162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Low experiences (</w:t>
            </w:r>
            <w:proofErr w:type="spellStart"/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Tertile</w:t>
            </w:r>
            <w:proofErr w:type="spellEnd"/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 1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839989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9B7307" w:rsidRPr="00CE3E6F" w14:paraId="766743B9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9AE84" w14:textId="77777777" w:rsidR="009B7307" w:rsidRPr="00CE3E6F" w:rsidRDefault="009B7307" w:rsidP="00514467">
            <w:pPr>
              <w:spacing w:before="100" w:beforeAutospacing="1" w:after="100" w:afterAutospacing="1"/>
              <w:ind w:left="162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Middle/high experiences (</w:t>
            </w:r>
            <w:proofErr w:type="spellStart"/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Tertile</w:t>
            </w:r>
            <w:proofErr w:type="spellEnd"/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 2 and 3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98E3C9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1.58 (0.63; 2.53)**</w:t>
            </w:r>
          </w:p>
        </w:tc>
      </w:tr>
      <w:tr w:rsidR="009B7307" w:rsidRPr="00CE3E6F" w14:paraId="6158A369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9E08C4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Socio-demographic 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32B15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0F4AC154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14:paraId="2081EABB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ge (years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14:paraId="3316DDE1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0.97 (-0.01; 0.21)</w:t>
            </w:r>
          </w:p>
        </w:tc>
      </w:tr>
      <w:tr w:rsidR="009B7307" w:rsidRPr="00CE3E6F" w14:paraId="5DED8C28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41E77D05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Body mass index in late pregnancy</w:t>
            </w:r>
          </w:p>
        </w:tc>
        <w:tc>
          <w:tcPr>
            <w:tcW w:w="2976" w:type="dxa"/>
            <w:hideMark/>
          </w:tcPr>
          <w:p w14:paraId="68B409EC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-0.05 (-0.17; 0.06)</w:t>
            </w:r>
          </w:p>
        </w:tc>
      </w:tr>
      <w:tr w:rsidR="009B7307" w:rsidRPr="00CE3E6F" w14:paraId="744DACB8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</w:tcPr>
          <w:p w14:paraId="7D26CA2C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Education 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5426EC8D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2DC312EF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2E80454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No formal/ primary education</w:t>
            </w:r>
          </w:p>
        </w:tc>
        <w:tc>
          <w:tcPr>
            <w:tcW w:w="2976" w:type="dxa"/>
          </w:tcPr>
          <w:p w14:paraId="79FB0386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</w:tr>
      <w:tr w:rsidR="009B7307" w:rsidRPr="00CE3E6F" w14:paraId="0AD42747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</w:tcPr>
          <w:p w14:paraId="2FBA19FD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Secondary and above education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1183DD79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-1.07 (-3.07; -0.52)**</w:t>
            </w:r>
          </w:p>
        </w:tc>
      </w:tr>
      <w:tr w:rsidR="009B7307" w:rsidRPr="00CE3E6F" w14:paraId="12C283B3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07F38ABD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Having </w:t>
            </w:r>
            <w:r w:rsidRPr="00CE3E6F">
              <w:rPr>
                <w:rFonts w:ascii="Times New Roman" w:eastAsia="SimSun" w:hAnsi="Times New Roman" w:cs="Times New Roman"/>
                <w:b w:val="0"/>
                <w:bCs w:val="0"/>
                <w:noProof/>
                <w:sz w:val="20"/>
                <w:szCs w:val="20"/>
              </w:rPr>
              <w:t>income-generating</w:t>
            </w: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 work</w:t>
            </w:r>
          </w:p>
        </w:tc>
        <w:tc>
          <w:tcPr>
            <w:tcW w:w="2976" w:type="dxa"/>
          </w:tcPr>
          <w:p w14:paraId="251E3420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127FC350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14:paraId="4B4315DC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14:paraId="67AA7CB9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9B7307" w:rsidRPr="00CE3E6F" w14:paraId="4A1858F9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4A74A270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  <w:hideMark/>
          </w:tcPr>
          <w:p w14:paraId="77887C60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-2.15 (-3.09; -1.21)***</w:t>
            </w:r>
          </w:p>
        </w:tc>
      </w:tr>
      <w:tr w:rsidR="009B7307" w:rsidRPr="00CE3E6F" w14:paraId="0FFA9B2E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231A2A17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lcohol consumption</w:t>
            </w:r>
          </w:p>
        </w:tc>
        <w:tc>
          <w:tcPr>
            <w:tcW w:w="2976" w:type="dxa"/>
          </w:tcPr>
          <w:p w14:paraId="3DCD81D5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12F0B3A3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14:paraId="1C1FDC2D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14:paraId="0D4E6120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9B7307" w:rsidRPr="00CE3E6F" w14:paraId="1493D133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372831BB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  <w:hideMark/>
          </w:tcPr>
          <w:p w14:paraId="1C08B1A5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0.57 (-0.51; 1.66)</w:t>
            </w:r>
          </w:p>
        </w:tc>
      </w:tr>
      <w:tr w:rsidR="009B7307" w:rsidRPr="00CE3E6F" w14:paraId="3B83B555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5CD453B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Education of partners</w:t>
            </w:r>
          </w:p>
        </w:tc>
        <w:tc>
          <w:tcPr>
            <w:tcW w:w="2976" w:type="dxa"/>
          </w:tcPr>
          <w:p w14:paraId="2EE5A8A6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7BF25BA5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</w:tcPr>
          <w:p w14:paraId="46D04D3A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No formal/ primary education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402F919F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Reference</w:t>
            </w:r>
          </w:p>
        </w:tc>
      </w:tr>
      <w:tr w:rsidR="009B7307" w:rsidRPr="00CE3E6F" w14:paraId="2BCBB373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BB2D5CF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Secondary and above education</w:t>
            </w:r>
          </w:p>
        </w:tc>
        <w:tc>
          <w:tcPr>
            <w:tcW w:w="2976" w:type="dxa"/>
          </w:tcPr>
          <w:p w14:paraId="36C12C42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0.67 (-0.81; 2.15)</w:t>
            </w:r>
          </w:p>
        </w:tc>
      </w:tr>
      <w:tr w:rsidR="009B7307" w:rsidRPr="00CE3E6F" w14:paraId="353F8373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14:paraId="40B00397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Partners’ </w:t>
            </w:r>
            <w:r w:rsidRPr="00CE3E6F">
              <w:rPr>
                <w:rFonts w:ascii="Times New Roman" w:eastAsia="SimSun" w:hAnsi="Times New Roman" w:cs="Times New Roman"/>
                <w:b w:val="0"/>
                <w:bCs w:val="0"/>
                <w:noProof/>
                <w:sz w:val="20"/>
                <w:szCs w:val="20"/>
              </w:rPr>
              <w:t>income-generating</w:t>
            </w: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 work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3B869644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31633087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60A296F6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  <w:hideMark/>
          </w:tcPr>
          <w:p w14:paraId="58864072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9B7307" w:rsidRPr="00CE3E6F" w14:paraId="00AC4352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14:paraId="45498016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14:paraId="2FC3AC0D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-2.66 (-3.86;-0.48)*</w:t>
            </w:r>
          </w:p>
        </w:tc>
      </w:tr>
      <w:tr w:rsidR="009B7307" w:rsidRPr="00CE3E6F" w14:paraId="1A0D43D6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6B9F5709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Consume chewing tobacco/smoking by partner</w:t>
            </w:r>
          </w:p>
        </w:tc>
        <w:tc>
          <w:tcPr>
            <w:tcW w:w="2976" w:type="dxa"/>
          </w:tcPr>
          <w:p w14:paraId="5ADAE197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01F322EE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14:paraId="09F02464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14:paraId="5CB0B3EB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9B7307" w:rsidRPr="00CE3E6F" w14:paraId="1EF9C8A8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678FAECB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  <w:hideMark/>
          </w:tcPr>
          <w:p w14:paraId="0E3193A5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-0.28 (-1.28; 0.72)</w:t>
            </w:r>
          </w:p>
        </w:tc>
      </w:tr>
      <w:tr w:rsidR="009B7307" w:rsidRPr="00CE3E6F" w14:paraId="3165C9DB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14:paraId="6F9392D8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lcohol consumption by partner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0B75630E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52ACDE72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28FDB21F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  <w:hideMark/>
          </w:tcPr>
          <w:p w14:paraId="27A727C1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9B7307" w:rsidRPr="00CE3E6F" w14:paraId="6A472E48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14:paraId="4CDE9241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14:paraId="119DB576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-0.32 (-1.29; 0.66)</w:t>
            </w:r>
          </w:p>
        </w:tc>
      </w:tr>
      <w:tr w:rsidR="009B7307" w:rsidRPr="00CE3E6F" w14:paraId="203B69ED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47C765C2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ousehold wealth, mean (SD)</w:t>
            </w:r>
          </w:p>
        </w:tc>
        <w:tc>
          <w:tcPr>
            <w:tcW w:w="2976" w:type="dxa"/>
            <w:hideMark/>
          </w:tcPr>
          <w:p w14:paraId="4797A901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0.20 (0.05; 0.44)</w:t>
            </w:r>
          </w:p>
        </w:tc>
      </w:tr>
      <w:tr w:rsidR="009B7307" w:rsidRPr="00CE3E6F" w14:paraId="080A9265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</w:tcPr>
          <w:p w14:paraId="225B656B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Any lifetime experience of any types of intimate partner violence 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274E75D1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61F9740E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89EDA67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</w:tcPr>
          <w:p w14:paraId="212D4D41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9B7307" w:rsidRPr="00CE3E6F" w14:paraId="5688F104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</w:tcPr>
          <w:p w14:paraId="39E614D4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4AB9D764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3.58 (2.70; 4.44)***</w:t>
            </w:r>
          </w:p>
        </w:tc>
      </w:tr>
      <w:tr w:rsidR="009B7307" w:rsidRPr="00CE3E6F" w14:paraId="471BE909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5E93108D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Reproductive characteristics</w:t>
            </w:r>
          </w:p>
        </w:tc>
        <w:tc>
          <w:tcPr>
            <w:tcW w:w="2976" w:type="dxa"/>
          </w:tcPr>
          <w:p w14:paraId="4AEED2DB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7C530522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14:paraId="14C7D111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istory of pregnancy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50AC4800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4694C576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17F8E117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Nulliparous</w:t>
            </w:r>
          </w:p>
        </w:tc>
        <w:tc>
          <w:tcPr>
            <w:tcW w:w="2976" w:type="dxa"/>
            <w:hideMark/>
          </w:tcPr>
          <w:p w14:paraId="41DFED06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9B7307" w:rsidRPr="00CE3E6F" w14:paraId="3EF29BC7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14:paraId="5468283E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Two or more pregnancies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14:paraId="3ADCAD56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-0.27 (-0.75; 1.28)</w:t>
            </w:r>
          </w:p>
        </w:tc>
      </w:tr>
      <w:tr w:rsidR="009B7307" w:rsidRPr="00CE3E6F" w14:paraId="4021617F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</w:tcPr>
          <w:p w14:paraId="7C4EEB78" w14:textId="77777777" w:rsidR="009B7307" w:rsidRPr="00CE3E6F" w:rsidDel="00F028B8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Sex of index foetus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7AAC540D" w14:textId="77777777" w:rsidR="009B7307" w:rsidRPr="00CE3E6F" w:rsidDel="00F028B8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1C198622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</w:tcPr>
          <w:p w14:paraId="5BA618D5" w14:textId="77777777" w:rsidR="009B7307" w:rsidRPr="00CE3E6F" w:rsidDel="00F028B8" w:rsidRDefault="009B7307" w:rsidP="00514467">
            <w:pPr>
              <w:spacing w:before="100" w:beforeAutospacing="1" w:after="100" w:afterAutospacing="1"/>
              <w:ind w:left="162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Boy 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0E13791A" w14:textId="77777777" w:rsidR="009B7307" w:rsidRPr="00CE3E6F" w:rsidDel="00F028B8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9B7307" w:rsidRPr="00CE3E6F" w14:paraId="0C10CC20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</w:tcPr>
          <w:p w14:paraId="1A3B75DC" w14:textId="77777777" w:rsidR="009B7307" w:rsidRPr="00CE3E6F" w:rsidDel="00F028B8" w:rsidRDefault="009B7307" w:rsidP="00514467">
            <w:pPr>
              <w:spacing w:before="100" w:beforeAutospacing="1" w:after="100" w:afterAutospacing="1"/>
              <w:ind w:left="162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Girl </w:t>
            </w:r>
          </w:p>
        </w:tc>
        <w:tc>
          <w:tcPr>
            <w:tcW w:w="2976" w:type="dxa"/>
            <w:tcBorders>
              <w:left w:val="nil"/>
              <w:right w:val="nil"/>
            </w:tcBorders>
          </w:tcPr>
          <w:p w14:paraId="7625328A" w14:textId="77777777" w:rsidR="009B7307" w:rsidRPr="00CE3E6F" w:rsidDel="00F028B8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0.63 (-0.21; 1.48)</w:t>
            </w:r>
          </w:p>
        </w:tc>
      </w:tr>
      <w:tr w:rsidR="009B7307" w:rsidRPr="00CE3E6F" w14:paraId="78CF9460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14:paraId="7B73A1FE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Length of gestation at baby birth (weeks)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14:paraId="1E1A7A39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0.30 (0.01; 0.58)*</w:t>
            </w:r>
          </w:p>
        </w:tc>
      </w:tr>
      <w:tr w:rsidR="009B7307" w:rsidRPr="00CE3E6F" w14:paraId="1E540F9E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4E7C2581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Having practical/emotional social support</w:t>
            </w:r>
          </w:p>
        </w:tc>
        <w:tc>
          <w:tcPr>
            <w:tcW w:w="2976" w:type="dxa"/>
          </w:tcPr>
          <w:p w14:paraId="0BB79ECF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7307" w:rsidRPr="00CE3E6F" w14:paraId="73750438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right w:val="nil"/>
            </w:tcBorders>
            <w:hideMark/>
          </w:tcPr>
          <w:p w14:paraId="19E7DE84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No </w:t>
            </w:r>
          </w:p>
        </w:tc>
        <w:tc>
          <w:tcPr>
            <w:tcW w:w="2976" w:type="dxa"/>
            <w:tcBorders>
              <w:left w:val="nil"/>
              <w:right w:val="nil"/>
            </w:tcBorders>
            <w:hideMark/>
          </w:tcPr>
          <w:p w14:paraId="6F5037AE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Reference </w:t>
            </w:r>
          </w:p>
        </w:tc>
      </w:tr>
      <w:tr w:rsidR="009B7307" w:rsidRPr="00CE3E6F" w14:paraId="11D601EF" w14:textId="77777777" w:rsidTr="005144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hideMark/>
          </w:tcPr>
          <w:p w14:paraId="6B2FDBD7" w14:textId="77777777" w:rsidR="009B7307" w:rsidRPr="00CE3E6F" w:rsidRDefault="009B7307" w:rsidP="00514467">
            <w:pPr>
              <w:spacing w:before="100" w:beforeAutospacing="1" w:after="100" w:afterAutospacing="1"/>
              <w:ind w:left="176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976" w:type="dxa"/>
            <w:hideMark/>
          </w:tcPr>
          <w:p w14:paraId="2611BEEB" w14:textId="77777777" w:rsidR="009B7307" w:rsidRPr="00CE3E6F" w:rsidRDefault="009B7307" w:rsidP="00514467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-1.07 (-2.09; -0.46)*</w:t>
            </w:r>
          </w:p>
        </w:tc>
      </w:tr>
      <w:tr w:rsidR="009B7307" w:rsidRPr="00CE3E6F" w14:paraId="7256E611" w14:textId="77777777" w:rsidTr="005144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A14E904" w14:textId="77777777" w:rsidR="009B7307" w:rsidRPr="00CE3E6F" w:rsidRDefault="009B7307" w:rsidP="00514467">
            <w:pPr>
              <w:spacing w:before="100" w:beforeAutospacing="1" w:after="100" w:afterAutospacing="1"/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b w:val="0"/>
                <w:bCs w:val="0"/>
                <w:sz w:val="20"/>
                <w:szCs w:val="20"/>
              </w:rPr>
              <w:t>Adjusted R-squared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F3C2B52" w14:textId="77777777" w:rsidR="009B7307" w:rsidRPr="00CE3E6F" w:rsidRDefault="009B7307" w:rsidP="00514467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E3E6F">
              <w:rPr>
                <w:rFonts w:ascii="Times New Roman" w:eastAsia="SimSun" w:hAnsi="Times New Roman" w:cs="Times New Roman"/>
                <w:sz w:val="20"/>
                <w:szCs w:val="20"/>
              </w:rPr>
              <w:t>0.210</w:t>
            </w:r>
          </w:p>
        </w:tc>
      </w:tr>
    </w:tbl>
    <w:p w14:paraId="0AC50EFE" w14:textId="77777777" w:rsidR="009B7307" w:rsidRPr="00CE3E6F" w:rsidRDefault="009B7307" w:rsidP="009B7307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CE3E6F">
        <w:rPr>
          <w:rFonts w:ascii="Times New Roman" w:hAnsi="Times New Roman" w:cs="Times New Roman"/>
          <w:sz w:val="20"/>
          <w:szCs w:val="20"/>
          <w:lang w:val="en-AU"/>
        </w:rPr>
        <w:t>Note. N=number; *p&lt;0.05, **p&lt;0.01; ***p&lt;0.001</w:t>
      </w:r>
    </w:p>
    <w:p w14:paraId="44DCE0A5" w14:textId="77777777" w:rsidR="00C17322" w:rsidRPr="00CE3E6F" w:rsidRDefault="00C1732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17322" w:rsidRPr="00CE3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IwNzU2NTIxNDcyNjZS0lEKTi0uzszPAykwrgUAdniAyCwAAAA="/>
  </w:docVars>
  <w:rsids>
    <w:rsidRoot w:val="009B7307"/>
    <w:rsid w:val="0023668A"/>
    <w:rsid w:val="00762534"/>
    <w:rsid w:val="009B7307"/>
    <w:rsid w:val="00C17322"/>
    <w:rsid w:val="00CB3D7B"/>
    <w:rsid w:val="00CE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C5291"/>
  <w15:chartTrackingRefBased/>
  <w15:docId w15:val="{2257660C-6305-48D9-8740-AFD8A4EB1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B7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B7307"/>
    <w:pPr>
      <w:spacing w:after="0" w:line="240" w:lineRule="auto"/>
    </w:pPr>
    <w:rPr>
      <w:rFonts w:eastAsiaTheme="minorEastAsia"/>
      <w:lang w:val="en-AU" w:eastAsia="zh-CN"/>
    </w:rPr>
    <w:tblPr>
      <w:tblStyleRowBandSize w:val="1"/>
      <w:tblStyleColBandSize w:val="1"/>
      <w:tblBorders>
        <w:top w:val="single" w:sz="6" w:space="0" w:color="7F7F7F" w:themeColor="text1" w:themeTint="80"/>
        <w:bottom w:val="single" w:sz="6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h Tran</dc:creator>
  <cp:keywords/>
  <dc:description/>
  <cp:lastModifiedBy>Goma Khatri</cp:lastModifiedBy>
  <cp:revision>5</cp:revision>
  <dcterms:created xsi:type="dcterms:W3CDTF">2019-01-25T07:36:00Z</dcterms:created>
  <dcterms:modified xsi:type="dcterms:W3CDTF">2020-06-07T07:52:00Z</dcterms:modified>
</cp:coreProperties>
</file>